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7E336" w14:textId="5283B244" w:rsidR="00A75393" w:rsidRPr="006F55DC" w:rsidRDefault="00174330" w:rsidP="006F55DC">
      <w:pPr>
        <w:pStyle w:val="TableTitle"/>
      </w:pPr>
      <w:r>
        <w:t>S2</w:t>
      </w:r>
      <w:r w:rsidR="005A698A" w:rsidRPr="006F55DC">
        <w:t xml:space="preserve"> Table. R</w:t>
      </w:r>
      <w:r w:rsidR="00FB1676" w:rsidRPr="006F55DC">
        <w:t>esults for</w:t>
      </w:r>
      <w:r w:rsidR="005A698A" w:rsidRPr="006F55DC">
        <w:t xml:space="preserve"> the 100 most highly significan</w:t>
      </w:r>
      <w:r w:rsidR="009D3FD4">
        <w:t xml:space="preserve">t SNPs in the inherited effects </w:t>
      </w:r>
      <w:r w:rsidR="005A698A" w:rsidRPr="006F55DC">
        <w:t xml:space="preserve">analysis (entire ALL study cohort). </w:t>
      </w:r>
    </w:p>
    <w:tbl>
      <w:tblPr>
        <w:tblpPr w:leftFromText="180" w:rightFromText="180" w:vertAnchor="text" w:horzAnchor="margin" w:tblpX="-95" w:tblpY="74"/>
        <w:tblW w:w="101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535"/>
        <w:gridCol w:w="800"/>
        <w:gridCol w:w="1800"/>
        <w:gridCol w:w="810"/>
        <w:gridCol w:w="810"/>
        <w:gridCol w:w="990"/>
        <w:gridCol w:w="2340"/>
        <w:gridCol w:w="1080"/>
      </w:tblGrid>
      <w:tr w:rsidR="009D3FD4" w:rsidRPr="009D3FD4" w14:paraId="65E30296" w14:textId="77777777" w:rsidTr="00747A35">
        <w:trPr>
          <w:trHeight w:val="350"/>
        </w:trPr>
        <w:tc>
          <w:tcPr>
            <w:tcW w:w="15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C272" w14:textId="77777777" w:rsidR="009D3FD4" w:rsidRPr="009D3FD4" w:rsidRDefault="009D3FD4" w:rsidP="009D3FD4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SNP name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46DD" w14:textId="77777777" w:rsidR="009D3FD4" w:rsidRPr="009D3FD4" w:rsidRDefault="009D3FD4" w:rsidP="009D3FD4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Chr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4FA5" w14:textId="77777777" w:rsidR="009D3FD4" w:rsidRPr="009D3FD4" w:rsidRDefault="009D3FD4" w:rsidP="009D3FD4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Gen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E6892" w14:textId="2CE6D344" w:rsidR="009D3FD4" w:rsidRPr="009D3FD4" w:rsidRDefault="009D3FD4" w:rsidP="009D3FD4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MAF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B44CE" w14:textId="11DD6BD4" w:rsidR="009D3FD4" w:rsidRPr="009D3FD4" w:rsidRDefault="009D3FD4" w:rsidP="009D3FD4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RR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5E2BC" w14:textId="016504A3" w:rsidR="009D3FD4" w:rsidRPr="009D3FD4" w:rsidRDefault="009D3FD4" w:rsidP="009D3FD4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16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95% CI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20C00" w14:textId="4506AF0A" w:rsidR="009D3FD4" w:rsidRPr="009D3FD4" w:rsidRDefault="009D3FD4" w:rsidP="009D3FD4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16"/>
              </w:rPr>
            </w:pPr>
            <w:r w:rsidRPr="009D3FD4">
              <w:rPr>
                <w:rFonts w:ascii="Arial" w:hAnsi="Arial" w:cs="Arial"/>
                <w:i/>
                <w:color w:val="000000"/>
                <w:sz w:val="20"/>
                <w:szCs w:val="16"/>
              </w:rPr>
              <w:t>P</w:t>
            </w:r>
          </w:p>
        </w:tc>
      </w:tr>
      <w:tr w:rsidR="009D3FD4" w:rsidRPr="009D3FD4" w14:paraId="5937BA12" w14:textId="77777777" w:rsidTr="00535C47">
        <w:trPr>
          <w:trHeight w:val="359"/>
        </w:trPr>
        <w:tc>
          <w:tcPr>
            <w:tcW w:w="15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5450F" w14:textId="77777777" w:rsidR="009D3FD4" w:rsidRPr="009D3FD4" w:rsidRDefault="009D3FD4" w:rsidP="007343BC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71BF9" w14:textId="77777777" w:rsidR="009D3FD4" w:rsidRPr="009D3FD4" w:rsidRDefault="009D3FD4" w:rsidP="007343BC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392342" w14:textId="77777777" w:rsidR="009D3FD4" w:rsidRPr="009D3FD4" w:rsidRDefault="009D3FD4" w:rsidP="007343BC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A61F0" w14:textId="7C1896BB" w:rsidR="009D3FD4" w:rsidRPr="009D3FD4" w:rsidRDefault="009D3FD4" w:rsidP="009D3FD4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16"/>
              </w:rPr>
              <w:t>Cas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BE831" w14:textId="565B6B7C" w:rsidR="009D3FD4" w:rsidRPr="009D3FD4" w:rsidRDefault="009D3FD4" w:rsidP="009D3FD4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16"/>
              </w:rPr>
              <w:t>Parents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75587" w14:textId="77777777" w:rsidR="009D3FD4" w:rsidRPr="009D3FD4" w:rsidRDefault="009D3FD4" w:rsidP="007343BC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C8D895" w14:textId="77777777" w:rsidR="009D3FD4" w:rsidRPr="009D3FD4" w:rsidRDefault="009D3FD4" w:rsidP="007343BC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9C357" w14:textId="77777777" w:rsidR="009D3FD4" w:rsidRPr="009D3FD4" w:rsidRDefault="009D3FD4" w:rsidP="007343BC">
            <w:pPr>
              <w:rPr>
                <w:rFonts w:ascii="Arial" w:hAnsi="Arial" w:cs="Arial"/>
                <w:i/>
                <w:color w:val="000000"/>
                <w:sz w:val="20"/>
                <w:szCs w:val="16"/>
              </w:rPr>
            </w:pPr>
          </w:p>
        </w:tc>
      </w:tr>
      <w:tr w:rsidR="009D3FD4" w:rsidRPr="009D3FD4" w14:paraId="63325B20" w14:textId="77777777" w:rsidTr="00136D2A">
        <w:trPr>
          <w:trHeight w:val="179"/>
        </w:trPr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7233C" w14:textId="406D67CB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082193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FA078" w14:textId="6E5D7FC7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BF61B" w14:textId="76A88B89" w:rsidR="009D3FD4" w:rsidRPr="009D3FD4" w:rsidRDefault="009D3FD4" w:rsidP="009D3F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ARID5B</w:t>
            </w:r>
            <w:r w:rsidR="00535C47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D53D5" w14:textId="500582A5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579407" w14:textId="2818BE37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5ED1E" w14:textId="6A7EB0F5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.3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5C718" w14:textId="2A7A2AE3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70, 3.1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155389" w14:textId="35397F80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70</w:t>
            </w:r>
            <w:r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8</w:t>
            </w:r>
          </w:p>
        </w:tc>
      </w:tr>
      <w:tr w:rsidR="009D3FD4" w:rsidRPr="009D3FD4" w14:paraId="120D6F41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EC8D9" w14:textId="4033AECA" w:rsidR="009D3FD4" w:rsidRPr="009D3FD4" w:rsidRDefault="009D3FD4" w:rsidP="009D3FD4">
            <w:pPr>
              <w:rPr>
                <w:rFonts w:ascii="Arial" w:hAnsi="Arial" w:cs="Arial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70894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BE7BB" w14:textId="13FBD98D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59B91" w14:textId="3C5BC747" w:rsidR="009D3FD4" w:rsidRPr="009D3FD4" w:rsidRDefault="009D3FD4" w:rsidP="009D3F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ARID5B</w:t>
            </w:r>
            <w:r w:rsidR="00535C47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DF114" w14:textId="71154AA0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A1279" w14:textId="140FBD2E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65938" w14:textId="4FD68F08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.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1AE84" w14:textId="734B5BB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64, 3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281E1" w14:textId="380F2B48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5.19</w:t>
            </w:r>
            <w:r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8</w:t>
            </w:r>
          </w:p>
        </w:tc>
      </w:tr>
      <w:tr w:rsidR="009D3FD4" w:rsidRPr="009D3FD4" w14:paraId="44C8AD93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1D446" w14:textId="64A438B9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00186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95C18" w14:textId="3FD5AB33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ED650" w14:textId="42F2ED19" w:rsidR="009D3FD4" w:rsidRPr="009D3FD4" w:rsidRDefault="009D3FD4" w:rsidP="009D3F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0B3D8" w14:textId="28F5372F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2C581" w14:textId="3E6120AF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05E2E" w14:textId="4FE3B3BA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DBFC" w14:textId="0A1FDE67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38, 0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9DFBA" w14:textId="16F00CD7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4.43</w:t>
            </w:r>
            <w:r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6</w:t>
            </w:r>
          </w:p>
        </w:tc>
      </w:tr>
      <w:tr w:rsidR="009D3FD4" w:rsidRPr="009D3FD4" w14:paraId="6EE91E7D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7B36C" w14:textId="19C53F45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07773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19F6" w14:textId="0315871E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FE981" w14:textId="76868207" w:rsidR="009D3FD4" w:rsidRPr="009D3FD4" w:rsidRDefault="009D3FD4" w:rsidP="009D3F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CC5D" w14:textId="1BA4FC63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64507" w14:textId="535922CF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5BEBD" w14:textId="670FC505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E2CD" w14:textId="32A4220F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41, 2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C4A3E" w14:textId="1C0F82D6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4.61</w:t>
            </w:r>
            <w:r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5</w:t>
            </w:r>
          </w:p>
        </w:tc>
      </w:tr>
      <w:tr w:rsidR="009D3FD4" w:rsidRPr="009D3FD4" w14:paraId="62C5CEA9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385D1" w14:textId="22B53E6C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37350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165B0" w14:textId="6BED373A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E4B5" w14:textId="6FAF6031" w:rsidR="009D3FD4" w:rsidRPr="009D3FD4" w:rsidRDefault="009D3FD4" w:rsidP="009D3F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ZC3HAV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0DED3" w14:textId="137FE567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3AC4B" w14:textId="1C0E10B6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3426" w14:textId="0293132F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CF0AC" w14:textId="546EDFF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39, 0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80E34" w14:textId="0E6EFAE8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6.59</w:t>
            </w:r>
            <w:r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5</w:t>
            </w:r>
          </w:p>
        </w:tc>
      </w:tr>
      <w:tr w:rsidR="009D3FD4" w:rsidRPr="009D3FD4" w14:paraId="2C4B44C6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60734" w14:textId="3F190346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44307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F3F9D" w14:textId="066CA828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84F30" w14:textId="7CF27A89" w:rsidR="009D3FD4" w:rsidRPr="009D3FD4" w:rsidRDefault="009D3FD4" w:rsidP="009D3F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HNF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2C6AA" w14:textId="3A988B37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EF2BE" w14:textId="40C17AA8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C6CFB" w14:textId="28059842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2C434" w14:textId="0B0724C6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3, 0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04170" w14:textId="7DECB847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9.21</w:t>
            </w:r>
            <w:r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5</w:t>
            </w:r>
          </w:p>
        </w:tc>
      </w:tr>
      <w:tr w:rsidR="009D3FD4" w:rsidRPr="009D3FD4" w14:paraId="5F4D762C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A26A9" w14:textId="402CF9CF" w:rsidR="009D3FD4" w:rsidRPr="009D3FD4" w:rsidRDefault="009D3FD4" w:rsidP="009D3FD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D3FD4">
              <w:rPr>
                <w:rFonts w:asciiTheme="minorHAnsi" w:hAnsiTheme="minorHAnsi" w:cstheme="minorHAnsi"/>
                <w:color w:val="000000"/>
                <w:sz w:val="22"/>
                <w:szCs w:val="20"/>
              </w:rPr>
              <w:t>rs8387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A0D37" w14:textId="117BC94C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9DF6F" w14:textId="3F6CC30C" w:rsidR="009D3FD4" w:rsidRPr="009D3FD4" w:rsidRDefault="009D3FD4" w:rsidP="009D3F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EBLN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D60BE" w14:textId="65EF0720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E587" w14:textId="539AC0A3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5346F" w14:textId="47A349E6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4940F" w14:textId="3563307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3, 0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0551A" w14:textId="08C18662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9.32</w:t>
            </w:r>
            <w:r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5</w:t>
            </w:r>
          </w:p>
        </w:tc>
      </w:tr>
      <w:tr w:rsidR="009D3FD4" w:rsidRPr="009D3FD4" w14:paraId="718AAFF4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B6AE0" w14:textId="01AAB670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34206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FD4A3" w14:textId="54E61604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D5313" w14:textId="4A8374BB" w:rsidR="009D3FD4" w:rsidRPr="009D3FD4" w:rsidRDefault="009D3FD4" w:rsidP="009D3F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SPAG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8BBEC" w14:textId="4DE7BCD6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60116" w14:textId="2655BF63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E132B" w14:textId="46B0583D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44A71" w14:textId="3BE8F881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6, 0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B3B9D" w14:textId="4D764265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03</w:t>
            </w:r>
            <w:r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1F0D34B4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0D23" w14:textId="1542521F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75019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EE53" w14:textId="19E77424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CD4AC" w14:textId="12B0504C" w:rsidR="009D3FD4" w:rsidRPr="009D3FD4" w:rsidRDefault="009D3FD4" w:rsidP="009D3F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HNF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7A154" w14:textId="28ADD0F8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5EAD7" w14:textId="752061D2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DB00" w14:textId="10D49C89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69933" w14:textId="07852057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2, 0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0C11C" w14:textId="41BCEED4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29</w:t>
            </w:r>
            <w:r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52A2CCB2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B95A9" w14:textId="7EAD9386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21668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5E0B" w14:textId="5F5F5701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9AA2F" w14:textId="412EDDD0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OBO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28CEA" w14:textId="587A902A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57B17" w14:textId="4F154C0F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BD8F" w14:textId="778F2759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.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F8A5F" w14:textId="59C25F3C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39, 3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E97D0" w14:textId="100DEB35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32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492FB85F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3A31A" w14:textId="1E6EC14E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21285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4FF81" w14:textId="6799979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B049" w14:textId="24E81EB0" w:rsidR="009D3FD4" w:rsidRPr="009D3FD4" w:rsidRDefault="009D3FD4" w:rsidP="009D3F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KCNT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9B1BE" w14:textId="2DAC2AA4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BB3B8" w14:textId="30867BEC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49BF7" w14:textId="03B001A4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A513E" w14:textId="778060F3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08, 0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1B813" w14:textId="0104FA11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39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4BAED82A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FDF0" w14:textId="6BFEDFFF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AA977" w14:textId="0A59F1C6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2CCD" w14:textId="77EDF9A3" w:rsidR="009D3FD4" w:rsidRPr="009D3FD4" w:rsidRDefault="009D3FD4" w:rsidP="009D3F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KIAA0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75D9C" w14:textId="538B281C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52503" w14:textId="46DB1941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EF8CC" w14:textId="176A43B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5401A" w14:textId="163AA5EA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09, 0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DDF5D" w14:textId="36FA1F4A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45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3C6460A7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793E2" w14:textId="2C552330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47049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09A9" w14:textId="379CF1F3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C79F5" w14:textId="23116BBC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F4C4D" w14:textId="278E6935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6B43F" w14:textId="555005CC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EE477" w14:textId="5A59DA40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DB96E" w14:textId="5F36B62D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16, 0.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2FD19" w14:textId="348F2DCE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52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7D334E83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CC5D3" w14:textId="76201AC1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20"/>
              </w:rPr>
              <w:t>rs22438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E23B7" w14:textId="1AFAD9E3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0B41" w14:textId="7F8EC8CA" w:rsidR="009D3FD4" w:rsidRPr="009D3FD4" w:rsidRDefault="009D3FD4" w:rsidP="009D3F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EBLN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AC68" w14:textId="0FCDE923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84DE5" w14:textId="37CDF765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3EBEC" w14:textId="360DBD6A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EFAD4" w14:textId="0054736A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4, 0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79746" w14:textId="73DD078F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60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0E87C3C2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801FC" w14:textId="1D34CF23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9151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E6E8" w14:textId="24858E71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1B43" w14:textId="6237A5E8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B009" w14:textId="608EF4F4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E5CF9" w14:textId="462A1E0B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702D1" w14:textId="4D41217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50068" w14:textId="0F29CCDF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37, 0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282FB" w14:textId="0177DCFC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73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7034DFFB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DA499" w14:textId="5270E751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781364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411F" w14:textId="32B648A3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F1D4C" w14:textId="23B9E0D9" w:rsidR="009D3FD4" w:rsidRPr="009D3FD4" w:rsidRDefault="009D3FD4" w:rsidP="009D3F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GRXCR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3E10C" w14:textId="38C00FE4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E88DC" w14:textId="259FAA25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6DB1" w14:textId="7A31AEDF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FA790" w14:textId="5343C799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16, 0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2FF9D" w14:textId="6E654F8A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.10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0D4E299F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197FF" w14:textId="09F3247D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22294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0D633" w14:textId="160D68EA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61DB8" w14:textId="2CF3BB3A" w:rsidR="009D3FD4" w:rsidRPr="009D3FD4" w:rsidRDefault="009D3FD4" w:rsidP="009D3F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HSPG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F08B9" w14:textId="7E7E4623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10D56" w14:textId="6716C6B7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E4267" w14:textId="4BA556D5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3408.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3D9EE" w14:textId="48E8EA92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84</w:t>
            </w:r>
            <w:r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30</w:t>
            </w:r>
            <w:r w:rsidRPr="009D3FD4">
              <w:rPr>
                <w:rFonts w:ascii="Calibri" w:hAnsi="Calibri" w:cs="Calibri"/>
                <w:sz w:val="22"/>
                <w:szCs w:val="22"/>
              </w:rPr>
              <w:t>, 9.78</w:t>
            </w:r>
            <w:r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Pr="009D3FD4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37</w:t>
            </w:r>
            <w:r w:rsidRPr="009D3FD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E4FF4" w14:textId="3FA9507A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3.01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44978207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F7469" w14:textId="08668C54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22283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83BD" w14:textId="1B7E885D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7A7DA" w14:textId="1D62641C" w:rsidR="009D3FD4" w:rsidRPr="009D3FD4" w:rsidRDefault="009D3FD4" w:rsidP="009D3F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HSPG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F26E5" w14:textId="6B16C245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A4316" w14:textId="6E7E7BD6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EAB9" w14:textId="40695B8F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3408.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D353F" w14:textId="68973AFC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84</w:t>
            </w:r>
            <w:r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30</w:t>
            </w:r>
            <w:r w:rsidRPr="009D3FD4">
              <w:rPr>
                <w:rFonts w:ascii="Calibri" w:hAnsi="Calibri" w:cs="Calibri"/>
                <w:sz w:val="22"/>
                <w:szCs w:val="22"/>
              </w:rPr>
              <w:t>, 9.78</w:t>
            </w:r>
            <w:r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Pr="009D3FD4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37</w:t>
            </w:r>
            <w:r w:rsidRPr="009D3FD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CFB09" w14:textId="5D813A8D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3.01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21692AD5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426D4" w14:textId="2A78E413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31802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25627" w14:textId="604229D4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FE66B" w14:textId="62A736F3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SERPINB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75EF5" w14:textId="0877828C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50A3B" w14:textId="121CD6B3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8670" w14:textId="4A1C5711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F105" w14:textId="509098FC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39, 0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C5F1A" w14:textId="41B01215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3.22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483D7F81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04AB" w14:textId="61D757D1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80064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0569" w14:textId="654BA63F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17F8F" w14:textId="51B08B7A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778CC" w14:textId="52CE35E0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32D90" w14:textId="032CF899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220DF" w14:textId="3FA65838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D6505" w14:textId="7364D30F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20, 0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F9756" w14:textId="1AB287D2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4.17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50C5F6D9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159B7" w14:textId="06B66260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24244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BCA3A" w14:textId="22359EDF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9D993" w14:textId="29CA39C0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SLC6A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CD9AE" w14:textId="29445E05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A396D" w14:textId="7C7AED08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7DD06" w14:textId="0847E99F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1680" w14:textId="73CC7EB9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27, 0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76AB9" w14:textId="4E11551C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4.33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47542030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D326" w14:textId="578A5677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03D5C" w14:textId="7E1C9EA2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EC31E" w14:textId="4E164C0C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NRP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47CB" w14:textId="718513E1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61E86" w14:textId="59D8B079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EEDD1" w14:textId="53D9DB12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3.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5C45" w14:textId="4BCAFDF7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51, 6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16387" w14:textId="09FAFA80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4.53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73F6E839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ABBB" w14:textId="6E9A06BD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37459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FD3B0" w14:textId="2AFEB3F3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8EDF7" w14:textId="161E4AE6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MADCAM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F8AB" w14:textId="75EDAB48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30872" w14:textId="634AE815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98D17" w14:textId="50BDE47A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59F1" w14:textId="60EF0122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39, 0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3E221" w14:textId="7C68C67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4.82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42B66898" w14:textId="77777777" w:rsidTr="00136D2A">
        <w:trPr>
          <w:trHeight w:val="251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C38C" w14:textId="291D0F77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5C0FB" w14:textId="084A37F0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91EF8" w14:textId="33EACED5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5FC5D" w14:textId="1B50C5B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80563" w14:textId="2D225E46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F67AF" w14:textId="4997B503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14E1" w14:textId="19AEE95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1, 2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F9726" w14:textId="5A934F8C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6.00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358F23D8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75640" w14:textId="7AB2E9F0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08631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B695" w14:textId="2250B0AE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D4A2B" w14:textId="103FB416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33DDF" w14:textId="14A67F65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70B34" w14:textId="576559B3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95D38" w14:textId="3AC383E0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77427" w14:textId="54034502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1, 2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BEB51" w14:textId="605F993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7.13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569FFD1F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EEFC2" w14:textId="63086CC2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27119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0D19A" w14:textId="0C96C96C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5B88A" w14:textId="6F5836E8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KLHL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7DCB" w14:textId="7B6D8166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28817" w14:textId="3572C74B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7B1BC" w14:textId="1865BA23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2CAC2" w14:textId="0F13A25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3, 0.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8BE0D" w14:textId="4E865170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7.39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37A8CC8A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E669A" w14:textId="2F9D940B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6880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301B4" w14:textId="0FB9EF48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53579" w14:textId="67F16962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SEZ6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15020" w14:textId="2745257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306AA" w14:textId="3340D7CB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BCE7D" w14:textId="234B96C0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.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D3322" w14:textId="535DD416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41, 4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8E9AA" w14:textId="11EF09D6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7.55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032DBF32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A34C" w14:textId="15E3EADB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26429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7A4A" w14:textId="6B1D55BA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4675C" w14:textId="3364B58F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ZNF670-ZNF6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E25A4" w14:textId="15564C0A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DB0E3" w14:textId="6C4A05D3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C9BE" w14:textId="1183631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38A3E" w14:textId="1722C91C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01, 0.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90410" w14:textId="1A59098C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7.57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22AAEC75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C8B6D" w14:textId="05EF096A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7608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D9929" w14:textId="5F6E9FBA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98C14" w14:textId="673DD0CA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TEP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FD630" w14:textId="34C62110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5C937" w14:textId="7F10A89D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8B57F" w14:textId="08F7E982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5F1B" w14:textId="3A3A41A4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1, 2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FCD7B" w14:textId="64CFF92D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7.81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5EDF9B17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1940" w14:textId="5933BD8E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10018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B706F" w14:textId="31F296C9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53768" w14:textId="497FC51A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C10orf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B459A" w14:textId="04F16722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DC082" w14:textId="48A10A04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2751" w14:textId="23C5042C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5AE2" w14:textId="4FBB9A11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32, 0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CC49E" w14:textId="199731D4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8.20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0642E686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DBC50" w14:textId="3670F365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775100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E25AD" w14:textId="428F6C4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824CF" w14:textId="45B9499E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SSP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CD33" w14:textId="07B09C52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DC8FD" w14:textId="4CF9E5C6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F99D" w14:textId="540F21BA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C56C" w14:textId="58BB86A8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12, 0.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D9466" w14:textId="585F5CDE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9.19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57BBB574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25182" w14:textId="597B4111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22714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DD639" w14:textId="133A59D5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150F" w14:textId="7049FDB3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SLC28A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4BDCF" w14:textId="7B6F71C6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1DF34" w14:textId="13724BCD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29479" w14:textId="51648BBE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AEA57" w14:textId="39BC1208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3, 2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F6894" w14:textId="5D7A9C18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9.46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5431ACD5" w14:textId="77777777" w:rsidTr="00136D2A">
        <w:trPr>
          <w:trHeight w:val="179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D0C1D" w14:textId="018DAFC0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6A0BB" w14:textId="4094F906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10ADD" w14:textId="414B6E87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A8D8A" w14:textId="4F4EFBCA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B1CEF" w14:textId="07CC9441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4A506" w14:textId="74EC85EF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6.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25990" w14:textId="60B30CD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53, 27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69C29" w14:textId="43C330B1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9.58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12DDC6DF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3C5A" w14:textId="66E1B0E3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27930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7FB6C" w14:textId="2E22414F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536F3" w14:textId="4F58875F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TSNAX-DISC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9E483" w14:textId="3B6C1E34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92EAD" w14:textId="5B7CE98D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0666E" w14:textId="60F1C115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62D7" w14:textId="28A38575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19, 0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A1CC0" w14:textId="322FC653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9.60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00F1A921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319AC" w14:textId="488B7282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6364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CD253" w14:textId="73303D47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D70C7" w14:textId="6D8E599E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C45BB" w14:textId="5F5D2A58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F0286" w14:textId="6A0E45F3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BDCB2" w14:textId="6AD079D6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F3267" w14:textId="5811016F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6, 0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9EBA3" w14:textId="6DD837B0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9.93</w:t>
            </w:r>
            <w:r w:rsidR="00136D2A"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="00136D2A"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</w:tr>
      <w:tr w:rsidR="009D3FD4" w:rsidRPr="009D3FD4" w14:paraId="02FCCDA1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21374" w14:textId="4435BE44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08397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3962" w14:textId="1CABB4DF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34DA7" w14:textId="6C27F2FA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SYT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6CC78" w14:textId="50EB012E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54355" w14:textId="1A10D993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EF867" w14:textId="3870AB38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9E667" w14:textId="63801D5C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18, 1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487DC" w14:textId="18C89B14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9D3FD4" w:rsidRPr="009D3FD4" w14:paraId="1F7617A5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950A3" w14:textId="28B4C237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7195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74B11" w14:textId="02468E08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B173" w14:textId="2E05964F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F86A8" w14:textId="259D8F16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B580" w14:textId="6F91FCFB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DBADE" w14:textId="28D4F25D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3.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FA3B" w14:textId="542E0E84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49, 8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24A37" w14:textId="47A2C855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9D3FD4" w:rsidRPr="009D3FD4" w14:paraId="2A640C40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5CB91" w14:textId="578B8089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67113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3D1D" w14:textId="67C3732A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474A" w14:textId="5ABE473A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NE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3E634" w14:textId="617FF8AC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10CC4" w14:textId="63CDF444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350B3" w14:textId="41D9AF90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.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A5E4A" w14:textId="087047CC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33, 3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8C4D5" w14:textId="101DAC9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9D3FD4" w:rsidRPr="009D3FD4" w14:paraId="13594A86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6CA3E" w14:textId="4D074443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45937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981F1" w14:textId="5025FD2F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D717" w14:textId="16464664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A4D59" w14:textId="436D5A15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35C8C" w14:textId="55B4E692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60774" w14:textId="0FC392CC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4E60D" w14:textId="11CD7681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0, 2.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0B1FF" w14:textId="644781E3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9D3FD4" w:rsidRPr="009D3FD4" w14:paraId="31B8634D" w14:textId="77777777" w:rsidTr="00136D2A">
        <w:trPr>
          <w:trHeight w:val="58"/>
        </w:trPr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CA3B6" w14:textId="58CAC300" w:rsidR="009D3FD4" w:rsidRPr="009D3FD4" w:rsidRDefault="009D3FD4" w:rsidP="009D3FD4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626198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15D54" w14:textId="5C6EC645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61BB0" w14:textId="6FF1A210" w:rsidR="009D3FD4" w:rsidRPr="009D3FD4" w:rsidRDefault="009D3FD4" w:rsidP="009D3F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MTMR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0DCF2" w14:textId="23410CD1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8F56BB" w14:textId="11896E0D" w:rsidR="009D3FD4" w:rsidRPr="009D3FD4" w:rsidRDefault="009D3FD4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8F79E" w14:textId="196248C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.0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39054F" w14:textId="453C2AAB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30, 3.2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9F98DF" w14:textId="42FC2C17" w:rsidR="009D3FD4" w:rsidRPr="009D3FD4" w:rsidRDefault="009D3FD4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535C47" w:rsidRPr="009D3FD4" w14:paraId="0AAA5127" w14:textId="77777777" w:rsidTr="00535C47">
        <w:trPr>
          <w:trHeight w:val="58"/>
        </w:trPr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D226B" w14:textId="77777777" w:rsidR="009D3FD4" w:rsidRDefault="009D3FD4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AD241A1" w14:textId="77777777" w:rsidR="00535C47" w:rsidRPr="009D3FD4" w:rsidRDefault="00535C47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9826" w14:textId="77777777" w:rsidR="009D3FD4" w:rsidRPr="009D3FD4" w:rsidRDefault="009D3FD4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E1C4" w14:textId="77777777" w:rsidR="009D3FD4" w:rsidRPr="009D3FD4" w:rsidRDefault="009D3FD4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EEA0" w14:textId="77777777" w:rsidR="009D3FD4" w:rsidRPr="009D3FD4" w:rsidRDefault="009D3FD4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3889D" w14:textId="77777777" w:rsidR="009D3FD4" w:rsidRPr="009D3FD4" w:rsidRDefault="009D3FD4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94278" w14:textId="654E01AF" w:rsidR="009D3FD4" w:rsidRPr="009D3FD4" w:rsidRDefault="009D3FD4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E757" w14:textId="77777777" w:rsidR="009D3FD4" w:rsidRPr="009D3FD4" w:rsidRDefault="009D3FD4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429DBF" w14:textId="77777777" w:rsidR="009D3FD4" w:rsidRPr="009D3FD4" w:rsidRDefault="009D3FD4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D3FD4" w:rsidRPr="009D3FD4" w14:paraId="36DA6A4F" w14:textId="77777777" w:rsidTr="00747A35">
        <w:trPr>
          <w:trHeight w:val="540"/>
        </w:trPr>
        <w:tc>
          <w:tcPr>
            <w:tcW w:w="1016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324D6" w14:textId="238FEF17" w:rsidR="009D3FD4" w:rsidRPr="009D3FD4" w:rsidRDefault="00637471" w:rsidP="007343BC">
            <w:pPr>
              <w:pStyle w:val="TableTitle"/>
            </w:pPr>
            <w:r>
              <w:lastRenderedPageBreak/>
              <w:t>S2</w:t>
            </w:r>
            <w:r w:rsidR="009D3FD4" w:rsidRPr="009D3FD4">
              <w:t xml:space="preserve"> Table. Results for the 100 most highly significant SNPs in the inherited effects analysis, </w:t>
            </w:r>
          </w:p>
          <w:p w14:paraId="0D66ABD3" w14:textId="54D91323" w:rsidR="009D3FD4" w:rsidRPr="009D3FD4" w:rsidRDefault="009D3FD4" w:rsidP="007343BC">
            <w:pPr>
              <w:pStyle w:val="TableTitle"/>
              <w:rPr>
                <w:b w:val="0"/>
              </w:rPr>
            </w:pPr>
            <w:r w:rsidRPr="009D3FD4">
              <w:t>entire ALL study cohort (continued).</w:t>
            </w:r>
          </w:p>
        </w:tc>
      </w:tr>
      <w:tr w:rsidR="00747A35" w:rsidRPr="009D3FD4" w14:paraId="781F9863" w14:textId="77777777" w:rsidTr="00747A35">
        <w:trPr>
          <w:trHeight w:val="350"/>
        </w:trPr>
        <w:tc>
          <w:tcPr>
            <w:tcW w:w="15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3C6D" w14:textId="77777777" w:rsidR="00747A35" w:rsidRPr="009D3FD4" w:rsidRDefault="00747A35" w:rsidP="00747A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SNP name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18BD" w14:textId="77777777" w:rsidR="00747A35" w:rsidRPr="009D3FD4" w:rsidRDefault="00747A35" w:rsidP="00747A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Chr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B6F2" w14:textId="77777777" w:rsidR="00747A35" w:rsidRPr="009D3FD4" w:rsidRDefault="00747A35" w:rsidP="00747A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Gen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3E151" w14:textId="45346571" w:rsidR="00747A35" w:rsidRPr="009D3FD4" w:rsidRDefault="00747A35" w:rsidP="00747A35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MAF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F7D9" w14:textId="3DDB4F09" w:rsidR="00747A35" w:rsidRPr="009D3FD4" w:rsidRDefault="00747A35" w:rsidP="00747A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RR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7C8B" w14:textId="08231F2F" w:rsidR="00747A35" w:rsidRPr="009D3FD4" w:rsidRDefault="00747A35" w:rsidP="00747A35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16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95% CI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3DAD8" w14:textId="1A629FC8" w:rsidR="00747A35" w:rsidRPr="009D3FD4" w:rsidRDefault="00747A35" w:rsidP="00747A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Arial" w:hAnsi="Arial" w:cs="Arial"/>
                <w:i/>
                <w:color w:val="000000"/>
                <w:sz w:val="20"/>
                <w:szCs w:val="16"/>
              </w:rPr>
              <w:t>P</w:t>
            </w:r>
          </w:p>
        </w:tc>
      </w:tr>
      <w:tr w:rsidR="00747A35" w:rsidRPr="009D3FD4" w14:paraId="7CBC33DF" w14:textId="77777777" w:rsidTr="00535C47">
        <w:trPr>
          <w:trHeight w:val="341"/>
        </w:trPr>
        <w:tc>
          <w:tcPr>
            <w:tcW w:w="15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90D4B" w14:textId="77777777" w:rsidR="00747A35" w:rsidRPr="009D3FD4" w:rsidRDefault="00747A35" w:rsidP="007343BC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FD482" w14:textId="77777777" w:rsidR="00747A35" w:rsidRPr="009D3FD4" w:rsidRDefault="00747A35" w:rsidP="007343BC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84609" w14:textId="77777777" w:rsidR="00747A35" w:rsidRPr="009D3FD4" w:rsidRDefault="00747A35" w:rsidP="007343BC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393B1" w14:textId="06247493" w:rsidR="00747A35" w:rsidRPr="009D3FD4" w:rsidRDefault="00747A35" w:rsidP="00747A35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16"/>
              </w:rPr>
              <w:t>Cas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5F7FF" w14:textId="3F98DAAF" w:rsidR="00747A35" w:rsidRPr="009D3FD4" w:rsidRDefault="00747A35" w:rsidP="00747A35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16"/>
              </w:rPr>
              <w:t>Parents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7AD82" w14:textId="77777777" w:rsidR="00747A35" w:rsidRPr="009D3FD4" w:rsidRDefault="00747A35" w:rsidP="007343BC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80CB9" w14:textId="77777777" w:rsidR="00747A35" w:rsidRPr="009D3FD4" w:rsidRDefault="00747A35" w:rsidP="007343BC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CED66" w14:textId="77777777" w:rsidR="00747A35" w:rsidRPr="009D3FD4" w:rsidRDefault="00747A35" w:rsidP="007343BC">
            <w:pPr>
              <w:rPr>
                <w:rFonts w:ascii="Arial" w:hAnsi="Arial" w:cs="Arial"/>
                <w:i/>
                <w:color w:val="000000"/>
                <w:sz w:val="20"/>
                <w:szCs w:val="16"/>
              </w:rPr>
            </w:pPr>
          </w:p>
        </w:tc>
      </w:tr>
      <w:tr w:rsidR="00747A35" w:rsidRPr="009D3FD4" w14:paraId="21088627" w14:textId="77777777" w:rsidTr="00136D2A">
        <w:trPr>
          <w:trHeight w:val="233"/>
        </w:trPr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9101" w14:textId="5672029C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6174341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D97C7" w14:textId="6EDB04D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45A8E" w14:textId="6355BB11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FX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2A1FA" w14:textId="6AF66AE4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006BDB" w14:textId="0A6FA65E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CA3A1" w14:textId="784E093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069E" w14:textId="64C53FA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16, 0.6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E0BEE7" w14:textId="7E26CEA3" w:rsidR="00747A35" w:rsidRPr="009D3FD4" w:rsidRDefault="00747A35" w:rsidP="00136D2A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6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22CCE131" w14:textId="77777777" w:rsidTr="00136D2A">
        <w:trPr>
          <w:trHeight w:val="233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838D8" w14:textId="5AE7D184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48318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98645" w14:textId="0A5DA69F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0C9B3" w14:textId="77777777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6C08E" w14:textId="45CDEA4B" w:rsidR="00747A35" w:rsidRDefault="00747A35" w:rsidP="00136D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5C9F9" w14:textId="07A2127F" w:rsidR="00747A35" w:rsidRDefault="00747A35" w:rsidP="00136D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22CBF" w14:textId="6FAC3E0B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8CAE" w14:textId="3DD516C5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7, 0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0BB42" w14:textId="32D75743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62BCB2AE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5FAFC" w14:textId="43AA288D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79575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A7A7A" w14:textId="71E282AF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6792" w14:textId="19BC6F22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PLBD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304C" w14:textId="5B34477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577D0" w14:textId="054EA35F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4886F" w14:textId="2F368D3F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0.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F2FF" w14:textId="741EF3CE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39, 78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B4D2E" w14:textId="627C0C7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0977FF4B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5027" w14:textId="4BF7EB8E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28202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AAF46" w14:textId="01147FC1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2F8BB" w14:textId="0A75C870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NAV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CF1C8" w14:textId="0F639547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3874C" w14:textId="34DE2BDC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42F4" w14:textId="4A623CCE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92E15" w14:textId="03EEAC8E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7, 2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9B23F" w14:textId="765E79E8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4CB11F4C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B69C1" w14:textId="2177AD92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2397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4FD02" w14:textId="074A9049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B2526" w14:textId="528DF69E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FAM83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CDA1A" w14:textId="2FA9B55C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EEBE1" w14:textId="4A45612D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7F33C" w14:textId="292A4DFF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0BD5" w14:textId="5C2E2EAD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27, 0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1A55A" w14:textId="72C18CCB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1B8DEBAE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54656" w14:textId="67758C55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94750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80B4F" w14:textId="5A7ED564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6CD22" w14:textId="4ECD54C3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FAM83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87FB9" w14:textId="272FCE89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2ACDA" w14:textId="62ADD569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8A509" w14:textId="0CABF214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03963" w14:textId="4679A788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27, 0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67330" w14:textId="441CF48F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634E3D21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F964C" w14:textId="7874CCC0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08544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E0B0" w14:textId="41056ECB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99C2D" w14:textId="1B4321BD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PRMT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934D3" w14:textId="287D990F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ED28B" w14:textId="41E103B9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71A0" w14:textId="395DFAE4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44E95" w14:textId="28EB4623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30, 0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7B6D6" w14:textId="4E4E5DCF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5EBAC4F6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C11E6" w14:textId="30DBB9A1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0602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78882" w14:textId="087832BF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CC8E7" w14:textId="2119C7B8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ADHFE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4326A" w14:textId="54D14D1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B9827" w14:textId="70589D3B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E6F3" w14:textId="679016E7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481B" w14:textId="63934F47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3, 0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16CE0" w14:textId="17F434C5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1525D014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2E74F" w14:textId="7C09E82C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0206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0A8A6" w14:textId="063F8A6E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2D82D" w14:textId="750FAFAA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SERPINB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F118" w14:textId="0D0669CB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21802" w14:textId="1294D626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CE8C9" w14:textId="2698C9CA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4DDFE" w14:textId="7198BAE6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2, 0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91F63" w14:textId="7F3B7AA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6B8D162C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C4673" w14:textId="2CC1189B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1690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78E4A" w14:textId="4EAE448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AB39A" w14:textId="75D2F415" w:rsidR="00747A35" w:rsidRPr="009D3FD4" w:rsidRDefault="00747A35" w:rsidP="00747A35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WDR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90B90" w14:textId="2F98F15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2A672" w14:textId="72E83110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D6D73" w14:textId="6FDFE575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22208" w14:textId="39CB3339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19, 2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7B30E" w14:textId="5F38B73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76DC1468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87A04" w14:textId="297D23C3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68410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B1CF" w14:textId="0E889D9B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B418C" w14:textId="16D87746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ASP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E4830" w14:textId="646A496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36EE7" w14:textId="50AF3B08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43959" w14:textId="786867CF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D1471" w14:textId="61C92AB4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01, 0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CBBC3" w14:textId="6E9A9B1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57377389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E1A0" w14:textId="78D433F1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47896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9D1A" w14:textId="2A13089E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D087" w14:textId="32D58B28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69C0A" w14:textId="48C2B352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F72CD" w14:textId="6D78846F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D1308" w14:textId="79A273C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23A55" w14:textId="1CEA6FF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3, 2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80C2A" w14:textId="0EFDFF35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4FAEF322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83C2B" w14:textId="5A51D8AF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8F897" w14:textId="373E6FEA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590D2" w14:textId="1F56E445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AIM1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AB91" w14:textId="19EE7AA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DC05A" w14:textId="437D910F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FCD5E" w14:textId="65240B9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E24D9" w14:textId="7FA2F873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3, 2.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1A7CB" w14:textId="5434B82B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308B280A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237C5" w14:textId="43103532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2641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40EF" w14:textId="715827AA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C56C" w14:textId="09648143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MAGI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FADB4" w14:textId="63452E9B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F9287" w14:textId="4332B44E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BAB1" w14:textId="00291963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88D0" w14:textId="531396B5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1, 2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D2B19" w14:textId="512159D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483212E9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BC5D2" w14:textId="0E124661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37956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1005A" w14:textId="5DF6A5C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74838" w14:textId="3E94491F" w:rsidR="00747A35" w:rsidRPr="009D3FD4" w:rsidRDefault="00747A35" w:rsidP="00747A35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CEP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A9024" w14:textId="29BA567A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4AA5D" w14:textId="0B3BF599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A267" w14:textId="27651B4A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DA86E" w14:textId="5E511E9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3, 2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8CDF5" w14:textId="2131D304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25D1D2CF" w14:textId="77777777" w:rsidTr="00136D2A">
        <w:trPr>
          <w:trHeight w:val="27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C457E" w14:textId="3889F446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0716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CC3D" w14:textId="5A42E1C4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155B" w14:textId="27D370DF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HIGD1B,EFTUD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0BB1" w14:textId="1087F59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DC75D" w14:textId="16499938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F51A7" w14:textId="3598B2BD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1247A" w14:textId="0F05B41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29, 0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D5FD2" w14:textId="4CCF64A6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6621C226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08AA" w14:textId="302CBDCB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29066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66E2C" w14:textId="52DBFC8F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771C" w14:textId="759DE111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GATS,PVRI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F40F0" w14:textId="7678B37A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EE976" w14:textId="2087BA62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B3A3D" w14:textId="31A6184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3D70" w14:textId="23432B8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2, 0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A761C" w14:textId="2ACBE76B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4F61A5F5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20B90" w14:textId="76398106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7266" w14:textId="5C74EA6A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B79C9" w14:textId="7166E82C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KDM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FFD7" w14:textId="44EEFDE5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3FCA9" w14:textId="12060E8E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2C3A2" w14:textId="0D4F2325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3.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B5253" w14:textId="0BF21BD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42, 7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53B53" w14:textId="74F280A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747A35" w:rsidRPr="009D3FD4" w14:paraId="7D1EAE6C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89ACB" w14:textId="6C7BD6CF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95342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74213" w14:textId="0C51D70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EB522" w14:textId="13E5E356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ZC3H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7B837" w14:textId="51A989ED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55B8B" w14:textId="0D6925F8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2C7CE" w14:textId="2400BE6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49E9B" w14:textId="5C0E7ED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3, 0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E0125" w14:textId="15165FA6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18429370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6581A" w14:textId="66119435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37321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A273" w14:textId="3AB1E375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B2124" w14:textId="754F1DC0" w:rsidR="00747A35" w:rsidRPr="009D3FD4" w:rsidRDefault="00747A35" w:rsidP="00747A35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HS1BP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35C95" w14:textId="2BDD1FD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D57C2" w14:textId="15E26068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3BFA8" w14:textId="3BE5D37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3BF6" w14:textId="0F94854D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33, 0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69798" w14:textId="3376F0D4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6BF682C7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EF4C5" w14:textId="7514A620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1357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1158A" w14:textId="556FCBC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41F28" w14:textId="773541D6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TMX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C1B12" w14:textId="53A6311B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78A18" w14:textId="289929EF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75DB4" w14:textId="7E4CB924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18FD6" w14:textId="3EF03566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01, 0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7BBA5" w14:textId="03556F35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4083876C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40453" w14:textId="7AF05A0F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E40F" w14:textId="3CE98E0D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7C953" w14:textId="2064B0BD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33FA1" w14:textId="64AAB10A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55EE4" w14:textId="16EA797D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CF274" w14:textId="7F29A9D5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1822D" w14:textId="3C11ABEE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4, 0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1FCFE" w14:textId="192E2DF3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01E1805F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0A56" w14:textId="28826773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60324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C3F63" w14:textId="66FB4CC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89101" w14:textId="5F7B7AA8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FBD9D" w14:textId="301A6C29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893CC" w14:textId="3C4364B6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9F964" w14:textId="57F63D4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5C96F" w14:textId="12D1846A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0, 0.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DADCF" w14:textId="0D5F2407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2AA51BD0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66965" w14:textId="2DC77813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47317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62576" w14:textId="51BC859E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80253" w14:textId="02810D91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DF78D" w14:textId="1E2405A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6C51E" w14:textId="007B6BB8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CE6B" w14:textId="246AC0E5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1A00" w14:textId="0DE3A3EB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19, 2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FBDE6" w14:textId="58C4B7D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30531FFB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CCB0" w14:textId="04B3D862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38537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1326A" w14:textId="485EE1C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7C201" w14:textId="512BAEF2" w:rsidR="00747A35" w:rsidRPr="009D3FD4" w:rsidRDefault="00747A35" w:rsidP="00747A35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EGFEM1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A94BA" w14:textId="68625CFE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2B17B" w14:textId="19E01DE7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80DA" w14:textId="1D74E505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9DF22" w14:textId="3F5CEDAE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8, 0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39049" w14:textId="2DCE590B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61BF4B32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EA364" w14:textId="06DBF1DE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30E8" w14:textId="7B077D6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41E9B" w14:textId="0FCD8E3E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6F07C" w14:textId="464C5BD9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0B784" w14:textId="45E7F944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8629" w14:textId="38DF8C2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29029" w14:textId="459C9E3F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06, 0.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B642F" w14:textId="1C040704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0A1A4C8B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49B21" w14:textId="2FF81210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7534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FEBEC" w14:textId="6962E5E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99A6" w14:textId="13E34BAA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SH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548C7" w14:textId="2D8A07B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AADE0" w14:textId="6F527C94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5BB1B" w14:textId="635D2CC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A0F5" w14:textId="7A5F764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3, 0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50E16" w14:textId="528C429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42A021AB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72F36" w14:textId="23ED4460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38506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05BA" w14:textId="1219E68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7ABFA" w14:textId="11DA72C1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CACNA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D75F5" w14:textId="55837EA2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D1EC2" w14:textId="4A823E3D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2ED34" w14:textId="4B3D21F9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.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4EB95" w14:textId="4C37235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33, 4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1C2EF" w14:textId="5E5FC5F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7D996B5E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8649B" w14:textId="1DF18F5D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36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84CB9" w14:textId="06AE3B5D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43ACF" w14:textId="04712039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TOP2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FCBA" w14:textId="33A5319D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45C04" w14:textId="019A8966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C4A34" w14:textId="40A1AF06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75849" w14:textId="769B4F87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21, 0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70A77" w14:textId="64CEEA96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10956411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8E3F9" w14:textId="2646E653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34382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6D72" w14:textId="08FEC5F0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8BC8" w14:textId="02EDD07A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CLCN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42836" w14:textId="6C8BD2CE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387FB" w14:textId="2095BC5D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6E11" w14:textId="290ABFF9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43B60" w14:textId="13177B4E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2, 0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A6B5C" w14:textId="6F91A894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10EBF688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CAA22" w14:textId="129F1724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7A6E9" w14:textId="4FC409D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B0C6A" w14:textId="5C26BDCE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EFCAB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1B32" w14:textId="1E4EFD5E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C3B4F" w14:textId="2B67F901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1B18" w14:textId="17345777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A2B60" w14:textId="3404D3D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6, 3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A250B" w14:textId="5A0ED796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325369F8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8996" w14:textId="3007A86E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561086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41296" w14:textId="2EB986A5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9EF32" w14:textId="0D172312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ERCC6L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9F773" w14:textId="4D5857B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8828B" w14:textId="4EC869B3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6F003" w14:textId="464C1FB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017DF" w14:textId="7BD87CC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3, 2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9A74A" w14:textId="7B1B363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7960C203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52FC0" w14:textId="58564DD0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1173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BEBA" w14:textId="1E6F3B1D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2C794" w14:textId="2CA38521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F42B8" w14:textId="6EE705AE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449C7" w14:textId="798BE169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7165" w14:textId="51650602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491B7" w14:textId="219852B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4, 2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185A5" w14:textId="4027FE9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14574445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FDA57" w14:textId="346F37C3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20530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7E8C9" w14:textId="2C3B92D7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552A" w14:textId="33970C7E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FAT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2068C" w14:textId="2242E789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D6F77" w14:textId="06537887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1FDFA" w14:textId="58AF22F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D6EE0" w14:textId="60F5AC39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25, 0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FC362" w14:textId="417F9EE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206C00DE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2D159" w14:textId="06F6C66A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4990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62BB6" w14:textId="047D0AA4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799A4" w14:textId="44C6FFB6" w:rsidR="00747A35" w:rsidRPr="009D3FD4" w:rsidRDefault="00747A35" w:rsidP="00747A35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OR10V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E0F16" w14:textId="0B9512B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A8AF2" w14:textId="4B437E6D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575C4" w14:textId="370A0D3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FF8BC" w14:textId="5786698B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1, 2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03848" w14:textId="765BD824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0F54EEE8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A0EE6" w14:textId="61828897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A8DFC" w14:textId="4C0DE276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5BCC2" w14:textId="2A8E5E12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ITGA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751DF" w14:textId="5A78718A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E042A" w14:textId="7755FBF4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C9801" w14:textId="04A118B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58F9" w14:textId="238512EB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17, 2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B6EC2" w14:textId="5194B854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7690EC52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DF972" w14:textId="6F33E4AB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2274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768F9" w14:textId="4BB59B23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2FB23" w14:textId="63B75BEE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MCM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95006" w14:textId="353F50E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608BA" w14:textId="38AFB01C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B5A5" w14:textId="6D32975F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028D" w14:textId="735A5DE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26, 0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BF84A" w14:textId="7DBA4F4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3AC733C1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03E5" w14:textId="040E02E0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8698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D36A4" w14:textId="110D787E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6123C" w14:textId="5ABCDFB6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66DC7" w14:textId="5CF90DB7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86C4C" w14:textId="4703EE60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E2702" w14:textId="3BE9B31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2D161" w14:textId="441900C2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6, 0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EA685" w14:textId="66A261EB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09D0DD18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93B20" w14:textId="598BE4BA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20710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DDD17" w14:textId="4CD4270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7AA79" w14:textId="6ED268FB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E2F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3CC30" w14:textId="0795982F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C5A82" w14:textId="7CDCA84C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CF3F3" w14:textId="7FAF6B82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9984B" w14:textId="58E41F9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17, 2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77783" w14:textId="4067726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58C72C35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A8FA" w14:textId="425D3B11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60176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54EB2" w14:textId="01EA2CA9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8CE45" w14:textId="1912622B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SPINT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DEB1B" w14:textId="2E480439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32D23" w14:textId="38315A21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153F0" w14:textId="5FE8DF8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75534" w14:textId="629E12CF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0, 0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862E8" w14:textId="7256ABA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48F62071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7DA7F" w14:textId="11076DC2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633E6" w14:textId="0FBFFF34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81B87A" w14:textId="3E16BB67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CAND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EE376" w14:textId="1924E83A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DD3BE0" w14:textId="585B7AD4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8CFC0" w14:textId="57773FF3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.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FEB91" w14:textId="504FF65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9, 3.7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E038F7" w14:textId="54635D36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535C47" w:rsidRPr="009D3FD4" w14:paraId="7485BAD9" w14:textId="77777777" w:rsidTr="00535C47">
        <w:trPr>
          <w:trHeight w:val="144"/>
        </w:trPr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39DEF" w14:textId="77777777" w:rsidR="009D3FD4" w:rsidRPr="009D3FD4" w:rsidRDefault="009D3FD4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E9804" w14:textId="77777777" w:rsidR="009D3FD4" w:rsidRPr="009D3FD4" w:rsidRDefault="009D3FD4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7DFFE" w14:textId="77777777" w:rsidR="009D3FD4" w:rsidRDefault="009D3FD4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94AA226" w14:textId="77777777" w:rsidR="00535C47" w:rsidRPr="009D3FD4" w:rsidRDefault="00535C47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B7DB2" w14:textId="77777777" w:rsidR="009D3FD4" w:rsidRPr="009D3FD4" w:rsidRDefault="009D3FD4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75968" w14:textId="77777777" w:rsidR="009D3FD4" w:rsidRPr="009D3FD4" w:rsidRDefault="009D3FD4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1F319" w14:textId="3C5B375A" w:rsidR="009D3FD4" w:rsidRPr="009D3FD4" w:rsidRDefault="009D3FD4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7F354" w14:textId="77777777" w:rsidR="009D3FD4" w:rsidRPr="009D3FD4" w:rsidRDefault="009D3FD4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6EB0EA" w14:textId="77777777" w:rsidR="009D3FD4" w:rsidRPr="009D3FD4" w:rsidRDefault="009D3FD4" w:rsidP="007343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D3FD4" w:rsidRPr="009D3FD4" w14:paraId="7BE3167C" w14:textId="77777777" w:rsidTr="00747A35">
        <w:trPr>
          <w:trHeight w:val="360"/>
        </w:trPr>
        <w:tc>
          <w:tcPr>
            <w:tcW w:w="1016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76C8E" w14:textId="5B3C38A7" w:rsidR="009D3FD4" w:rsidRPr="009D3FD4" w:rsidRDefault="00637471" w:rsidP="007343BC">
            <w:pPr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lastRenderedPageBreak/>
              <w:t>S2</w:t>
            </w:r>
            <w:bookmarkStart w:id="0" w:name="_GoBack"/>
            <w:bookmarkEnd w:id="0"/>
            <w:r w:rsidR="009D3FD4" w:rsidRPr="009D3FD4">
              <w:rPr>
                <w:rFonts w:ascii="Arial" w:hAnsi="Arial" w:cs="Arial"/>
                <w:b/>
                <w:sz w:val="22"/>
              </w:rPr>
              <w:t xml:space="preserve"> Table. Results for the 100 most highly significant SNPs in the inherited effects analysis, </w:t>
            </w:r>
          </w:p>
          <w:p w14:paraId="3557945A" w14:textId="1EAC825E" w:rsidR="009D3FD4" w:rsidRPr="009D3FD4" w:rsidRDefault="009D3FD4" w:rsidP="007343BC">
            <w:pPr>
              <w:rPr>
                <w:rFonts w:ascii="Arial" w:hAnsi="Arial" w:cs="Arial"/>
                <w:color w:val="000000"/>
                <w:sz w:val="22"/>
                <w:szCs w:val="20"/>
              </w:rPr>
            </w:pPr>
            <w:r w:rsidRPr="009D3FD4">
              <w:rPr>
                <w:rFonts w:ascii="Arial" w:hAnsi="Arial" w:cs="Arial"/>
                <w:b/>
                <w:sz w:val="22"/>
              </w:rPr>
              <w:t>entire ALL study cohort (continued).</w:t>
            </w:r>
          </w:p>
        </w:tc>
      </w:tr>
      <w:tr w:rsidR="00747A35" w:rsidRPr="009D3FD4" w14:paraId="308C423E" w14:textId="77777777" w:rsidTr="00747A35">
        <w:trPr>
          <w:trHeight w:val="359"/>
        </w:trPr>
        <w:tc>
          <w:tcPr>
            <w:tcW w:w="15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2926D" w14:textId="77777777" w:rsidR="00747A35" w:rsidRPr="009D3FD4" w:rsidRDefault="00747A35" w:rsidP="00747A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SNP name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83157" w14:textId="77777777" w:rsidR="00747A35" w:rsidRPr="009D3FD4" w:rsidRDefault="00747A35" w:rsidP="00747A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Chr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9DD54" w14:textId="77777777" w:rsidR="00747A35" w:rsidRPr="009D3FD4" w:rsidRDefault="00747A35" w:rsidP="00747A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Gen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4544A" w14:textId="27F8D0F3" w:rsidR="00747A35" w:rsidRPr="009D3FD4" w:rsidRDefault="00747A35" w:rsidP="00747A35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MAF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9C4A1" w14:textId="641CC091" w:rsidR="00747A35" w:rsidRPr="009D3FD4" w:rsidRDefault="00747A35" w:rsidP="00747A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RR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CC62F" w14:textId="02F64067" w:rsidR="00747A35" w:rsidRPr="009D3FD4" w:rsidRDefault="00747A35" w:rsidP="00747A35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16"/>
              </w:rPr>
            </w:pPr>
            <w:r w:rsidRPr="009D3FD4">
              <w:rPr>
                <w:rFonts w:ascii="Arial" w:hAnsi="Arial" w:cs="Arial"/>
                <w:color w:val="000000"/>
                <w:sz w:val="20"/>
                <w:szCs w:val="16"/>
              </w:rPr>
              <w:t>95% CI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BC833" w14:textId="7DA1829D" w:rsidR="00747A35" w:rsidRPr="009D3FD4" w:rsidRDefault="00747A35" w:rsidP="00747A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Arial" w:hAnsi="Arial" w:cs="Arial"/>
                <w:i/>
                <w:color w:val="000000"/>
                <w:sz w:val="20"/>
                <w:szCs w:val="16"/>
              </w:rPr>
              <w:t>P</w:t>
            </w:r>
          </w:p>
        </w:tc>
      </w:tr>
      <w:tr w:rsidR="00747A35" w:rsidRPr="009D3FD4" w14:paraId="15F6A406" w14:textId="77777777" w:rsidTr="00535C47">
        <w:trPr>
          <w:trHeight w:val="287"/>
        </w:trPr>
        <w:tc>
          <w:tcPr>
            <w:tcW w:w="15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08012" w14:textId="77777777" w:rsidR="00747A35" w:rsidRPr="009D3FD4" w:rsidRDefault="00747A35" w:rsidP="007343BC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DD96E" w14:textId="77777777" w:rsidR="00747A35" w:rsidRPr="009D3FD4" w:rsidRDefault="00747A35" w:rsidP="007343BC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B0ED9" w14:textId="77777777" w:rsidR="00747A35" w:rsidRPr="009D3FD4" w:rsidRDefault="00747A35" w:rsidP="007343BC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59C62" w14:textId="4B01A75B" w:rsidR="00747A35" w:rsidRPr="009D3FD4" w:rsidRDefault="00747A35" w:rsidP="00747A35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16"/>
              </w:rPr>
              <w:t>Cas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D37B1" w14:textId="197E256D" w:rsidR="00747A35" w:rsidRPr="009D3FD4" w:rsidRDefault="00747A35" w:rsidP="00747A35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16"/>
              </w:rPr>
              <w:t>Parents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E3DD9" w14:textId="77777777" w:rsidR="00747A35" w:rsidRPr="009D3FD4" w:rsidRDefault="00747A35" w:rsidP="007343BC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75851" w14:textId="77777777" w:rsidR="00747A35" w:rsidRPr="009D3FD4" w:rsidRDefault="00747A35" w:rsidP="007343BC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3F4E3" w14:textId="77777777" w:rsidR="00747A35" w:rsidRPr="009D3FD4" w:rsidRDefault="00747A35" w:rsidP="007343BC">
            <w:pPr>
              <w:rPr>
                <w:rFonts w:ascii="Arial" w:hAnsi="Arial" w:cs="Arial"/>
                <w:i/>
                <w:color w:val="000000"/>
                <w:sz w:val="20"/>
                <w:szCs w:val="16"/>
              </w:rPr>
            </w:pPr>
          </w:p>
        </w:tc>
      </w:tr>
      <w:tr w:rsidR="00747A35" w:rsidRPr="009D3FD4" w14:paraId="2FD3006B" w14:textId="77777777" w:rsidTr="00136D2A">
        <w:trPr>
          <w:trHeight w:val="242"/>
        </w:trPr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44D50" w14:textId="259AD865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70906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6ECF9" w14:textId="406C5FB3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DF068" w14:textId="18A03B09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SSP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CD1F9" w14:textId="5605760D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D91ED7" w14:textId="2A8EA9E4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01199" w14:textId="3E184926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3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01A1D" w14:textId="44BB0EE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14, 0.6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168402" w14:textId="57383E96" w:rsidR="00747A35" w:rsidRPr="009D3FD4" w:rsidRDefault="00747A35" w:rsidP="00136D2A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16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1B7EA2A1" w14:textId="77777777" w:rsidTr="00136D2A">
        <w:trPr>
          <w:trHeight w:val="233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57D6" w14:textId="5AF9D768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784A1" w14:textId="3DC99316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8172A" w14:textId="791C98D1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AIM1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D77B5" w14:textId="591F845B" w:rsidR="00747A35" w:rsidRDefault="00747A35" w:rsidP="00136D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61F3C" w14:textId="29258FC5" w:rsidR="00747A35" w:rsidRDefault="00747A35" w:rsidP="00136D2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41C0" w14:textId="210943F2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C2D61" w14:textId="7B806A69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1, 2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5B8C9" w14:textId="087F33A3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2149CF42" w14:textId="77777777" w:rsidTr="00136D2A">
        <w:trPr>
          <w:trHeight w:val="269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605CA" w14:textId="6D7379E5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409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D1E1" w14:textId="02183E8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60C2" w14:textId="77239017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FBXL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4B8E9" w14:textId="0315CC3F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BE46F" w14:textId="5B92ACF3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69297" w14:textId="3D811192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F7B6C" w14:textId="63AE0CFB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3, 0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25CAA" w14:textId="2734F065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2BFB5F98" w14:textId="77777777" w:rsidTr="00136D2A">
        <w:trPr>
          <w:trHeight w:val="269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4E443" w14:textId="34F72C28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28247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9C44" w14:textId="0965CFBA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8CE8E" w14:textId="21DEDA34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TMPRSS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90AAF" w14:textId="73342196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6B290" w14:textId="2501C98F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BA109" w14:textId="60C73A5C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D985A" w14:textId="4D54C087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0, 2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ABCD6" w14:textId="476AE07F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64EB1A9E" w14:textId="77777777" w:rsidTr="00136D2A">
        <w:trPr>
          <w:trHeight w:val="269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5B89B" w14:textId="6A333FBA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25155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7E3E8" w14:textId="4B20A95F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F0DB4" w14:textId="3F0E8372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PCDH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D84BC" w14:textId="48B14D96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1716B" w14:textId="509E4046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A1209" w14:textId="3FCD21AB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2D949" w14:textId="2933CA42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25, 0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67C4A" w14:textId="42E31507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30776565" w14:textId="77777777" w:rsidTr="00136D2A">
        <w:trPr>
          <w:trHeight w:val="28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9962" w14:textId="57E637AE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31909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813E0" w14:textId="52F944B7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F58F6" w14:textId="3FCE057C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TRAF3IP2-AS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48E02" w14:textId="210B2C57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DF61D" w14:textId="6214A8A6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8EF37" w14:textId="55B8D69C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E0101" w14:textId="15C3DD6B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19, 0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925AF" w14:textId="161203A0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644D5B43" w14:textId="77777777" w:rsidTr="00136D2A">
        <w:trPr>
          <w:trHeight w:val="269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5372B" w14:textId="4C21DBFA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exm69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22809" w14:textId="4A00F144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E30B" w14:textId="2134A9AD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MEGF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10DE9" w14:textId="4A828EC2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5263A" w14:textId="4D96E5BC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F99A8" w14:textId="45A78F66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69F18" w14:textId="1C4D9A76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16, 2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2261F" w14:textId="682B6B58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67983AB0" w14:textId="77777777" w:rsidTr="00136D2A">
        <w:trPr>
          <w:trHeight w:val="269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DCD3" w14:textId="64C1FDF0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28210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04672" w14:textId="0137BA68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B5B4E" w14:textId="77777777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9BA7" w14:textId="07DE4D29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DFAD6" w14:textId="30F839AF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200C1" w14:textId="3A0867AC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9.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3B098" w14:textId="1DDBF238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8, 72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AB82C" w14:textId="19E80079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72E249C4" w14:textId="77777777" w:rsidTr="00136D2A">
        <w:trPr>
          <w:trHeight w:val="269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01BF0" w14:textId="5D9ACD0F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2048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C7997" w14:textId="16B98DDF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1608F" w14:textId="67845A2F" w:rsidR="00747A35" w:rsidRPr="009D3FD4" w:rsidRDefault="00747A35" w:rsidP="00747A35">
            <w:pPr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ATF6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22B76" w14:textId="7E91C238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1B83F" w14:textId="3DC9C6FD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1BB8" w14:textId="4F0CDD46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9.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6311E" w14:textId="2EDEE058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9, 73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72C7B" w14:textId="37515009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0C64614A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0E73A" w14:textId="0413F9A1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2698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36426" w14:textId="277AEFD7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5FBF7" w14:textId="3CB5A4AF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ATF6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01DBA" w14:textId="5AE5E189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DB10F" w14:textId="00E3BEA4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15119" w14:textId="60561F5A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9.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1730E" w14:textId="1118D32D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9, 73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C28C1" w14:textId="5D328390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4C4E15CB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4FA07" w14:textId="110AEF61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exm22643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87D1D" w14:textId="324FD177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49F92" w14:textId="78A9D84F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934E" w14:textId="5F36B8FD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1201C" w14:textId="3C154E2E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20D6C" w14:textId="397E85D5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4444F" w14:textId="32841797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6, 0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E130F" w14:textId="502BDA2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315C1C87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6E396" w14:textId="6B8E0CDD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exm22691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5DF57" w14:textId="3B238B36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5CB06" w14:textId="3DF19EE9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A646B" w14:textId="786023A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CF068" w14:textId="186501D2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B4265" w14:textId="6899A2F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3AF5F" w14:textId="68175252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18, 2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966DE" w14:textId="3EBD40B2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13B6041A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F44A1" w14:textId="43907611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exm8258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A950" w14:textId="5DA06D4F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406DB" w14:textId="1F7B9F2C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PCDH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7BA28" w14:textId="153D8D0C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70720" w14:textId="7603A2B0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D45A7" w14:textId="306FC576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C32BD" w14:textId="5A6E1B04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05, 0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F860A" w14:textId="2554AB5D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47A35" w:rsidRPr="009D3FD4" w14:paraId="61902A9E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82473" w14:textId="0D5C5AF1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67370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B22CC" w14:textId="6E8E4F9B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2CFD7" w14:textId="22A0C464" w:rsidR="00747A35" w:rsidRPr="009D3FD4" w:rsidRDefault="00747A35" w:rsidP="00747A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SPDY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C3BE1" w14:textId="6975475E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6C81B" w14:textId="04852C22" w:rsidR="00747A35" w:rsidRPr="009D3FD4" w:rsidRDefault="00747A35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1F93C" w14:textId="01D92681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5700" w14:textId="556042FF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36, 0.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BBBCC" w14:textId="2EB0D728" w:rsidR="00747A35" w:rsidRPr="009D3FD4" w:rsidRDefault="00747A35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136D2A" w:rsidRPr="009D3FD4" w14:paraId="3FFD03A6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FE15D" w14:textId="76BB9A77" w:rsidR="00136D2A" w:rsidRPr="009D3FD4" w:rsidRDefault="00136D2A" w:rsidP="00136D2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exm8567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9130" w14:textId="287F3BAD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FC791" w14:textId="51EF2CB1" w:rsidR="00136D2A" w:rsidRPr="009D3FD4" w:rsidRDefault="00136D2A" w:rsidP="00136D2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NRA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7B315" w14:textId="50E97714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791F4" w14:textId="03FAC0F0" w:rsidR="00136D2A" w:rsidRPr="009D3FD4" w:rsidRDefault="00136D2A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E0951" w14:textId="535771DA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1.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C53E" w14:textId="2B3AE258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18, 2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9F0F0" w14:textId="60C93FB0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136D2A" w:rsidRPr="009D3FD4" w14:paraId="2E28BCD4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1D6B0" w14:textId="1621CC15" w:rsidR="00136D2A" w:rsidRPr="009D3FD4" w:rsidRDefault="00136D2A" w:rsidP="00136D2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exm1915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6008B" w14:textId="3421244E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FAFD5" w14:textId="05F502C3" w:rsidR="00136D2A" w:rsidRPr="009D3FD4" w:rsidRDefault="00136D2A" w:rsidP="00136D2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LOC3889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96853" w14:textId="78E70DD2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28074" w14:textId="45C86D96" w:rsidR="00136D2A" w:rsidRPr="009D3FD4" w:rsidRDefault="00136D2A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43236" w14:textId="09672712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444.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D455B" w14:textId="3AF59661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55</w:t>
            </w:r>
            <w:r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-5</w:t>
            </w:r>
            <w:r w:rsidRPr="009D3FD4">
              <w:rPr>
                <w:rFonts w:ascii="Calibri" w:hAnsi="Calibri" w:cs="Calibri"/>
                <w:sz w:val="22"/>
                <w:szCs w:val="22"/>
              </w:rPr>
              <w:t>, 1.3</w:t>
            </w:r>
            <w:r w:rsidRPr="009D3FD4">
              <w:rPr>
                <w:rFonts w:ascii="Arial" w:hAnsi="Arial" w:cs="Arial"/>
                <w:sz w:val="20"/>
                <w:szCs w:val="20"/>
              </w:rPr>
              <w:t>×10</w:t>
            </w:r>
            <w:r w:rsidRPr="009D3FD4">
              <w:rPr>
                <w:rFonts w:ascii="Calibri" w:hAnsi="Calibri" w:cs="Calibri"/>
                <w:sz w:val="22"/>
                <w:szCs w:val="22"/>
                <w:vertAlign w:val="superscript"/>
              </w:rPr>
              <w:t>10</w:t>
            </w:r>
            <w:r w:rsidRPr="009D3FD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7104B" w14:textId="1354AE44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136D2A" w:rsidRPr="009D3FD4" w14:paraId="1520A632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0D19A" w14:textId="299EF70E" w:rsidR="00136D2A" w:rsidRPr="009D3FD4" w:rsidRDefault="00136D2A" w:rsidP="00136D2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exm3362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5F0D1" w14:textId="767A909C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3CBE" w14:textId="2377A51E" w:rsidR="00136D2A" w:rsidRPr="009D3FD4" w:rsidRDefault="00136D2A" w:rsidP="00136D2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MORC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B356B" w14:textId="47255706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AF32D" w14:textId="3520E863" w:rsidR="00136D2A" w:rsidRPr="009D3FD4" w:rsidRDefault="00136D2A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D0F08" w14:textId="5916D4B4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2.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6EC31" w14:textId="06A0708A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1.24, 3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2CAF2" w14:textId="5D0C7E6C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136D2A" w:rsidRPr="009D3FD4" w14:paraId="45284A75" w14:textId="77777777" w:rsidTr="00136D2A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47E71" w14:textId="52789B1E" w:rsidR="00136D2A" w:rsidRPr="009D3FD4" w:rsidRDefault="00136D2A" w:rsidP="00136D2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exm8629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38A51" w14:textId="570AAD6D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E3A64" w14:textId="0EABCE52" w:rsidR="00136D2A" w:rsidRPr="009D3FD4" w:rsidRDefault="00136D2A" w:rsidP="00136D2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LHP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D6A3" w14:textId="4F4C89AB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B626A" w14:textId="4A7FF016" w:rsidR="00136D2A" w:rsidRPr="009D3FD4" w:rsidRDefault="00136D2A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E98E" w14:textId="5F7FF3DE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3C9D5" w14:textId="23FC5F9B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42, 0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D0CFE" w14:textId="3820F7AA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136D2A" w:rsidRPr="009D3FD4" w14:paraId="4FA864F0" w14:textId="77777777" w:rsidTr="00136D2A">
        <w:trPr>
          <w:trHeight w:val="261"/>
        </w:trPr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BD50B5" w14:textId="2B198262" w:rsidR="00136D2A" w:rsidRPr="009D3FD4" w:rsidRDefault="00136D2A" w:rsidP="00136D2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rs124303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CE004D" w14:textId="4FAC1912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E6DEE" w14:textId="6764E4FB" w:rsidR="00136D2A" w:rsidRPr="009D3FD4" w:rsidRDefault="00136D2A" w:rsidP="00136D2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C02C6" w14:textId="2CEA8C2C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E08F80" w14:textId="292A58D4" w:rsidR="00136D2A" w:rsidRPr="009D3FD4" w:rsidRDefault="00136D2A" w:rsidP="00136D2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3526D" w14:textId="11BB6363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5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E4B58" w14:textId="58F112EA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(0.37, 0.8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EE0E54" w14:textId="45038842" w:rsidR="00136D2A" w:rsidRPr="009D3FD4" w:rsidRDefault="00136D2A" w:rsidP="00136D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3FD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</w:tbl>
    <w:p w14:paraId="0224B008" w14:textId="6541EB25" w:rsidR="00C36B85" w:rsidRPr="005F5C15" w:rsidRDefault="00535C47" w:rsidP="006F55DC">
      <w:pPr>
        <w:ind w:right="36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  <w:vertAlign w:val="superscript"/>
        </w:rPr>
        <w:t>a</w:t>
      </w:r>
      <w:r w:rsidR="003D70C3">
        <w:rPr>
          <w:rFonts w:ascii="Arial" w:hAnsi="Arial" w:cs="Arial"/>
          <w:sz w:val="18"/>
        </w:rPr>
        <w:t xml:space="preserve">Risk allele frequencies are shown for </w:t>
      </w:r>
      <w:r w:rsidR="003D70C3" w:rsidRPr="003D70C3">
        <w:rPr>
          <w:rFonts w:ascii="Arial" w:hAnsi="Arial" w:cs="Arial"/>
          <w:sz w:val="20"/>
          <w:szCs w:val="22"/>
        </w:rPr>
        <w:t>rs10821936</w:t>
      </w:r>
      <w:r w:rsidR="003D70C3">
        <w:rPr>
          <w:rFonts w:ascii="Arial" w:hAnsi="Arial" w:cs="Arial"/>
          <w:sz w:val="18"/>
        </w:rPr>
        <w:t xml:space="preserve"> and </w:t>
      </w:r>
      <w:r w:rsidR="003D70C3" w:rsidRPr="003D70C3">
        <w:rPr>
          <w:rFonts w:ascii="Arial" w:hAnsi="Arial" w:cs="Arial"/>
          <w:sz w:val="20"/>
          <w:szCs w:val="22"/>
        </w:rPr>
        <w:t>rs7089424</w:t>
      </w:r>
      <w:r w:rsidR="00C36B85">
        <w:rPr>
          <w:rFonts w:ascii="Arial" w:hAnsi="Arial" w:cs="Arial"/>
          <w:sz w:val="18"/>
        </w:rPr>
        <w:t>,</w:t>
      </w:r>
      <w:r w:rsidR="003D70C3">
        <w:rPr>
          <w:rFonts w:ascii="Arial" w:hAnsi="Arial" w:cs="Arial"/>
          <w:sz w:val="18"/>
        </w:rPr>
        <w:t xml:space="preserve"> rather than</w:t>
      </w:r>
      <w:r w:rsidR="00C36B85">
        <w:rPr>
          <w:rFonts w:ascii="Arial" w:hAnsi="Arial" w:cs="Arial"/>
          <w:sz w:val="18"/>
        </w:rPr>
        <w:t xml:space="preserve"> </w:t>
      </w:r>
      <w:r w:rsidR="003D70C3">
        <w:rPr>
          <w:rFonts w:ascii="Arial" w:hAnsi="Arial" w:cs="Arial"/>
          <w:sz w:val="18"/>
        </w:rPr>
        <w:t xml:space="preserve">MAFs </w:t>
      </w:r>
      <w:r w:rsidR="00C36B85">
        <w:rPr>
          <w:rFonts w:ascii="Arial" w:hAnsi="Arial" w:cs="Arial"/>
          <w:sz w:val="18"/>
        </w:rPr>
        <w:t>(risk alleles for these SNPs are the major allele in the study population).</w:t>
      </w:r>
    </w:p>
    <w:p w14:paraId="13D9049D" w14:textId="5FEC139C" w:rsidR="00A75393" w:rsidRDefault="00A75393" w:rsidP="00A75393">
      <w:pPr>
        <w:jc w:val="right"/>
      </w:pPr>
    </w:p>
    <w:p w14:paraId="7EB9307E" w14:textId="77777777" w:rsidR="00003D18" w:rsidRPr="00A75393" w:rsidRDefault="00003D18" w:rsidP="00A75393">
      <w:pPr>
        <w:jc w:val="right"/>
      </w:pPr>
    </w:p>
    <w:sectPr w:rsidR="00003D18" w:rsidRPr="00A75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796340" w14:textId="77777777" w:rsidR="003C45C4" w:rsidRDefault="003C45C4" w:rsidP="006F55DC">
      <w:r>
        <w:separator/>
      </w:r>
    </w:p>
  </w:endnote>
  <w:endnote w:type="continuationSeparator" w:id="0">
    <w:p w14:paraId="3C8126D1" w14:textId="77777777" w:rsidR="003C45C4" w:rsidRDefault="003C45C4" w:rsidP="006F5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B13843" w14:textId="77777777" w:rsidR="003C45C4" w:rsidRDefault="003C45C4" w:rsidP="006F55DC">
      <w:r>
        <w:separator/>
      </w:r>
    </w:p>
  </w:footnote>
  <w:footnote w:type="continuationSeparator" w:id="0">
    <w:p w14:paraId="1F574441" w14:textId="77777777" w:rsidR="003C45C4" w:rsidRDefault="003C45C4" w:rsidP="006F55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E47F9"/>
    <w:multiLevelType w:val="hybridMultilevel"/>
    <w:tmpl w:val="0234C952"/>
    <w:lvl w:ilvl="0" w:tplc="5F026B9E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36821"/>
    <w:multiLevelType w:val="hybridMultilevel"/>
    <w:tmpl w:val="2A624E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397425"/>
    <w:multiLevelType w:val="hybridMultilevel"/>
    <w:tmpl w:val="D5384110"/>
    <w:lvl w:ilvl="0" w:tplc="0B32D18E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EB2EA5"/>
    <w:multiLevelType w:val="hybridMultilevel"/>
    <w:tmpl w:val="826262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0D7FF0"/>
    <w:multiLevelType w:val="hybridMultilevel"/>
    <w:tmpl w:val="2DCC2F8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676"/>
    <w:rsid w:val="00003D18"/>
    <w:rsid w:val="00136D2A"/>
    <w:rsid w:val="00174330"/>
    <w:rsid w:val="00195D3B"/>
    <w:rsid w:val="0021474F"/>
    <w:rsid w:val="0025577D"/>
    <w:rsid w:val="003C45C4"/>
    <w:rsid w:val="003D388D"/>
    <w:rsid w:val="003D70C3"/>
    <w:rsid w:val="003E11C6"/>
    <w:rsid w:val="003E57AC"/>
    <w:rsid w:val="00467002"/>
    <w:rsid w:val="00481D18"/>
    <w:rsid w:val="00535C47"/>
    <w:rsid w:val="005A698A"/>
    <w:rsid w:val="005C7287"/>
    <w:rsid w:val="005D21A2"/>
    <w:rsid w:val="00637471"/>
    <w:rsid w:val="00695C8A"/>
    <w:rsid w:val="006F55DC"/>
    <w:rsid w:val="007343BC"/>
    <w:rsid w:val="00747A35"/>
    <w:rsid w:val="008458F7"/>
    <w:rsid w:val="00921359"/>
    <w:rsid w:val="00986737"/>
    <w:rsid w:val="009D3FD4"/>
    <w:rsid w:val="009F1C1B"/>
    <w:rsid w:val="009F2E48"/>
    <w:rsid w:val="00A75393"/>
    <w:rsid w:val="00AB21FB"/>
    <w:rsid w:val="00B31D9F"/>
    <w:rsid w:val="00B80629"/>
    <w:rsid w:val="00BF048C"/>
    <w:rsid w:val="00C36B85"/>
    <w:rsid w:val="00D6565D"/>
    <w:rsid w:val="00DF2C54"/>
    <w:rsid w:val="00E27FBD"/>
    <w:rsid w:val="00FA1DEF"/>
    <w:rsid w:val="00FB1676"/>
    <w:rsid w:val="00FE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B9D32"/>
  <w15:chartTrackingRefBased/>
  <w15:docId w15:val="{8B5D7559-1C29-480D-B810-8F9A8D17B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6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003D18"/>
    <w:pPr>
      <w:keepNext/>
      <w:spacing w:line="480" w:lineRule="auto"/>
      <w:jc w:val="center"/>
      <w:outlineLvl w:val="0"/>
    </w:pPr>
    <w:rPr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003D18"/>
    <w:pPr>
      <w:keepNext/>
      <w:spacing w:line="480" w:lineRule="auto"/>
      <w:outlineLvl w:val="1"/>
    </w:pPr>
    <w:rPr>
      <w:rFonts w:ascii="Arial" w:eastAsia="+mn-ea" w:hAnsi="Arial" w:cs="Arial"/>
      <w:b/>
      <w:bCs/>
      <w:iCs/>
    </w:rPr>
  </w:style>
  <w:style w:type="paragraph" w:styleId="Heading3">
    <w:name w:val="heading 3"/>
    <w:basedOn w:val="Normal"/>
    <w:next w:val="Normal"/>
    <w:link w:val="Heading3Char"/>
    <w:autoRedefine/>
    <w:qFormat/>
    <w:rsid w:val="00003D18"/>
    <w:pPr>
      <w:keepNext/>
      <w:spacing w:line="480" w:lineRule="auto"/>
      <w:outlineLvl w:val="2"/>
    </w:pPr>
    <w:rPr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autoRedefine/>
    <w:rsid w:val="006F55DC"/>
    <w:pPr>
      <w:keepNext/>
      <w:tabs>
        <w:tab w:val="left" w:pos="1080"/>
      </w:tabs>
    </w:pPr>
    <w:rPr>
      <w:rFonts w:ascii="Arial" w:hAnsi="Arial" w:cs="Arial"/>
      <w:b/>
      <w:sz w:val="22"/>
    </w:rPr>
  </w:style>
  <w:style w:type="paragraph" w:styleId="CommentText">
    <w:name w:val="annotation text"/>
    <w:basedOn w:val="Normal"/>
    <w:link w:val="CommentTextChar"/>
    <w:uiPriority w:val="99"/>
    <w:rsid w:val="00FB16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1676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FB167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6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676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003D18"/>
    <w:rPr>
      <w:rFonts w:ascii="Times New Roman" w:eastAsia="Times New Roman" w:hAnsi="Times New Roman" w:cs="Times New Roman"/>
      <w:b/>
      <w:bCs/>
      <w:cap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003D18"/>
    <w:rPr>
      <w:rFonts w:ascii="Arial" w:eastAsia="+mn-ea" w:hAnsi="Arial" w:cs="Arial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03D18"/>
    <w:rPr>
      <w:rFonts w:ascii="Times New Roman" w:eastAsia="Times New Roman" w:hAnsi="Times New Roman" w:cs="Times New Roman"/>
      <w:i/>
      <w:iCs/>
      <w:sz w:val="24"/>
      <w:szCs w:val="26"/>
    </w:rPr>
  </w:style>
  <w:style w:type="paragraph" w:styleId="Header">
    <w:name w:val="header"/>
    <w:basedOn w:val="Normal"/>
    <w:link w:val="HeaderChar"/>
    <w:uiPriority w:val="99"/>
    <w:rsid w:val="00003D1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3D1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003D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3D18"/>
    <w:rPr>
      <w:rFonts w:ascii="Times New Roman" w:eastAsia="Times New Roman" w:hAnsi="Times New Roman" w:cs="Times New Roman"/>
      <w:sz w:val="24"/>
      <w:szCs w:val="24"/>
    </w:rPr>
  </w:style>
  <w:style w:type="paragraph" w:customStyle="1" w:styleId="FigureTitle">
    <w:name w:val="Figure Title"/>
    <w:basedOn w:val="Normal"/>
    <w:autoRedefine/>
    <w:rsid w:val="00003D18"/>
    <w:pPr>
      <w:keepNext/>
      <w:ind w:right="36"/>
    </w:pPr>
    <w:rPr>
      <w:rFonts w:ascii="Arial" w:hAnsi="Arial" w:cs="Arial"/>
    </w:rPr>
  </w:style>
  <w:style w:type="table" w:styleId="TableGrid">
    <w:name w:val="Table Grid"/>
    <w:basedOn w:val="TableNormal"/>
    <w:uiPriority w:val="39"/>
    <w:rsid w:val="00003D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003D1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03D1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03D18"/>
    <w:pPr>
      <w:spacing w:before="100" w:beforeAutospacing="1" w:after="100" w:afterAutospacing="1"/>
    </w:pPr>
    <w:rPr>
      <w:rFonts w:eastAsiaTheme="minorEastAsia"/>
    </w:rPr>
  </w:style>
  <w:style w:type="paragraph" w:styleId="Bibliography">
    <w:name w:val="Bibliography"/>
    <w:basedOn w:val="Normal"/>
    <w:next w:val="Normal"/>
    <w:uiPriority w:val="37"/>
    <w:unhideWhenUsed/>
    <w:rsid w:val="00003D18"/>
    <w:pPr>
      <w:tabs>
        <w:tab w:val="left" w:pos="504"/>
      </w:tabs>
      <w:spacing w:after="240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D18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03D1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03D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">
    <w:name w:val="Title1"/>
    <w:basedOn w:val="DefaultParagraphFont"/>
    <w:rsid w:val="00003D18"/>
  </w:style>
  <w:style w:type="character" w:customStyle="1" w:styleId="red">
    <w:name w:val="red"/>
    <w:basedOn w:val="DefaultParagraphFont"/>
    <w:rsid w:val="00003D18"/>
  </w:style>
  <w:style w:type="paragraph" w:styleId="DocumentMap">
    <w:name w:val="Document Map"/>
    <w:basedOn w:val="Normal"/>
    <w:link w:val="DocumentMapChar"/>
    <w:uiPriority w:val="99"/>
    <w:semiHidden/>
    <w:unhideWhenUsed/>
    <w:rsid w:val="00003D1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03D18"/>
    <w:rPr>
      <w:rFonts w:ascii="Lucida Grande" w:eastAsia="Times New Roman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3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6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9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918</Words>
  <Characters>523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natalie</cp:lastModifiedBy>
  <cp:revision>6</cp:revision>
  <dcterms:created xsi:type="dcterms:W3CDTF">2017-05-25T03:40:00Z</dcterms:created>
  <dcterms:modified xsi:type="dcterms:W3CDTF">2017-06-20T02:25:00Z</dcterms:modified>
</cp:coreProperties>
</file>